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Helvetica" w:ascii="Helvetica" w:hAnsi="Helvetica"/>
        </w:rPr>
        <w:t>Table S4A</w:t>
      </w:r>
      <w:r>
        <w:rPr/>
        <w:t>: Genes up-regulated by more than 3 folds during acidogenic furfural-challenge.</w:t>
      </w:r>
    </w:p>
    <w:tbl>
      <w:tblPr>
        <w:tblW w:w="892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5310"/>
        <w:gridCol w:w="1890"/>
      </w:tblGrid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Symbol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Na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028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amoyl-phosphate synthase, small subuni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3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068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aerobic ribonucleoside-triphosphate reducta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4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19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nucleoside-diphosphate reductase, alph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5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19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nucleoside-diphosphate reducta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8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310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ectron transfer flavoprotein, alpha/beta-subunit-like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8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31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ectron transfer flavoprotein subunit alpha-like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1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bei_031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FAD linked oxidase domain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9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bei_0328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-chaperonin GroES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bei_0329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haperonin GroEL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bei_0349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nitrogen-fixing NifU domain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6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bei_0350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ethyl-accepting chemotaxis sensory transdu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1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bei_0389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Glutathione peroxida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5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bei_046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nserved membrane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9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bei_0538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hypothetical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5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bei_079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4Fe-4S ferredoxin, iron-sulfur binding doma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3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bei_0829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heat shock protein GrpE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7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bei_0830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olecular chaperone DnaK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bei_083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haperone protein DnaJ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bei_0959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ugar isomerase (SI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0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960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kB domain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2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000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artate carbamoyltransfera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2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006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otate phosphoribosyltransfera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06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3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138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4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22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flavin biosynthesis protein Rib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1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22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flavin synthase, alpha subuni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1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226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TP cyclohydrolase II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4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227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flavin syntha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8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25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-dependent protease L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2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256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lix-turn-helix domain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4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37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1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46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cohol dehydrogenase GroES domain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7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72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yl transferase, family 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1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84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1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849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S assembly protein Suf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0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850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S assembly protein Suf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2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85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F system FeS assembly protein, NifU famil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9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88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ory protein GntR, HT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5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887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0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91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3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057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DUF130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1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058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SBA oxidoreducta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0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2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ha/beta hydrolase fol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3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22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E efflux family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6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42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dase U61, LD-carboxypeptidase 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1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44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0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52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nucleoside-triphosphate reductase,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1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680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oxin domain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3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68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oredoxin reducta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1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5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0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9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zG nucleotide pyrophosphohydrola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0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838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MarR famil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5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839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1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84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2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843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5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907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transferase system PTS, sorbose-specifi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4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923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cretion protein HlyD family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2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95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o component transcriptional regulator, wing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2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998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2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04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2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298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galactoside ABC transport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1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300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 relat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1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35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PH-dependent FMN reducta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0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13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2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1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1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ionine aminopeptidase, type I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7.0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16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XRE famil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.3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93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 relat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2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9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balt transport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6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9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balamin (vitamin B12) biosynthesis Cbi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8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90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ort-chain dehydrogenase/reductase SD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1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948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troreducta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7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973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transcriptional regulator, MerR famil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4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97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o/keto reducta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0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16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type IV pil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3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18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pe II secretion system protein 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3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19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dase A24A domain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7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3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Fe-4S ferredoxin, iron-sulfur binding doma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62</w:t>
            </w:r>
          </w:p>
        </w:tc>
      </w:tr>
    </w:tbl>
    <w:p>
      <w:pPr>
        <w:pStyle w:val="Normal"/>
        <w:rPr/>
      </w:pPr>
      <w:r>
        <w:rPr/>
        <w:t>*Heat shock proteins with less than 3-fold changes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able S4B: Genes down-regulated by more than 3 folds during acidogenic furfural-challenge</w:t>
      </w:r>
    </w:p>
    <w:tbl>
      <w:tblPr>
        <w:tblW w:w="901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4590"/>
        <w:gridCol w:w="2340"/>
      </w:tblGrid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Symbol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Na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30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2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30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multidrug resistance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0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6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0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6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4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6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1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7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62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44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nithine carbamoyltransf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2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2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regulator receiver sensor sig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6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2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signal transduction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9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83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ide hydrol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7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00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rogenase expression/formation protein Hyp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5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27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ass II aldolase/adducin family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5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27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nzyme A transf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0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44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multidrug resistance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4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44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dical SAM domain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99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44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o B3/4 domain (OB-fold DNA/RNA-binding) o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76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58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Fe-4S ferredoxin, iron-sulfur binding doma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92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0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Fe-4S ferredoxin, iron-sulfur binding doma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85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75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8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82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 permease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2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87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, mannose/fructose/sorbose family, II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7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87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, mannose/fructose/sorbose family, II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8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01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A signal transduction histidine ki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0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09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N5-related N-acetyltransf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7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7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tA/TolQ/ExbB proton channe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0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1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gininosuccinate synth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80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1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gininosuccinate ly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8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1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-acetyl-gamma-glutamyl-phosphate reduct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81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1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ginine biosynthesis bifunctional protein ArgJ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4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1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etylglutamate ki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17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2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etylornithine and succinylornithi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69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2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nithine carbamoyltransf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40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91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, mannose/fructose/sorbose family, II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0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91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, mannose/fructose/sorbose family, II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5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91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, mannose/fructose/sorbose family, II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9</w:t>
            </w:r>
          </w:p>
        </w:tc>
      </w:tr>
      <w:tr>
        <w:trPr>
          <w:trHeight w:val="300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91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, mannose/fructose/sorbose family, I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2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spacing w:before="0" w:after="0"/>
        <w:rPr>
          <w:rFonts w:ascii="Helvetica" w:hAnsi="Helvetica" w:cs="Helvetica"/>
        </w:rPr>
      </w:pPr>
      <w:r>
        <w:rPr>
          <w:rFonts w:cs="Helvetica" w:ascii="Helvetica" w:hAnsi="Helvetica"/>
        </w:rPr>
        <w:t>Table S4C: Genes up-regulated by more than 3 folds during solventogenic furfural-challenge</w:t>
      </w:r>
    </w:p>
    <w:tbl>
      <w:tblPr>
        <w:tblW w:w="901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5040"/>
        <w:gridCol w:w="2250"/>
      </w:tblGrid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Symbo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Nam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01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N5-related N-acetyltransfer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06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lipoprotein diacylglyceryl transfer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06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aerobic ribonucleoside-triphosphate reduct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14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somal protein L7/L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19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nucleoside-diphosphate reductase, alph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0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19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nucleoside-diphosphate reduct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20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pR like protein, YerC/Yec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27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ase family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27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MarR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4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27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1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30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se, P-type (transporting), HAD superfamily,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31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uvate formate-ly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31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yl-radical enzyme activating protein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31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aldol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bei_032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-chaperonin Gro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32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peronin GroE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33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, glucitol/sorbitol-specific, IIB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34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HxlR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34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MarR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34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trogen-fixing NifU domain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35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7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36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ysaccharide deacetyl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37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-alkenal reduct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46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-deoxy-D-gluconate 3-dehydrogen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46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kB domain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53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4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4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se AAA-2 domain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6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70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DeoR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72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LysR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1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74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oxyribose-phosphate aldol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bei_082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heat shock protein Grp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1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bei_083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olecular chaperone DnaK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7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bei_083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haperone protein DnaJ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7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86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topoisomer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04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DUF10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04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nd 7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04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04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05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ribosylaminoimidazole-succinocarboxamid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12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e binding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6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12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e ABC transporter, inner membra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12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e ABC transporter, inner membra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2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13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e ABC transporter, ATPase subuni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6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13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e uptake regulator, PhoU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4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13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e uptake regulator, PhoU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0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13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15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ulose-phosphate 3-epimer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16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DUF17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18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lation elongation factor T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20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somal protein S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22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nylosuccinate ly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24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4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25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TetR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25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-dependent protease L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3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25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lix-turn-helix domain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25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corrin-3B C17-methyltransfer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25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corrin-6x reduct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31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idinol dehydrogen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31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idazoleglycerol-phosphate dehydrat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38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idine kinase internal reg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42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lipoprotein diacylglyceryl transfer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43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avy metal transport/detoxification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44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nding-protein-dependent transport system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46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46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46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57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NA/rRNA methyltransferase (SpoU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58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DP-N-acetylmuramoylalanyl-D-glutamyl-2,6-diaminopimelate--D-alanyl-D-alanyl lig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63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methylase N-4/N-6 domain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72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yl transferase family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4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72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yl transferase family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76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cellular ligand-binding recepto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76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ner-membrane translocato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76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 relat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76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 relat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76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cellular ligand-binding recepto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76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83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uronate isomer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83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nnitol dehydrogenase, C-terminal doma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84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84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erythrin HHE cation binding domain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84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BadM/Rrf2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84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S assembly ATPase Suf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6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84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S assembly protein Suf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4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85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S assembly protein Suf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85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eine desulfurase, SufS sub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2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85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F system FeS assembly protein, NifU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1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85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uvate flavodoxin/ferredoxin oxidoreduct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91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04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05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DUF130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.0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05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SBA oxidoreduct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06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enolpyruvate synth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08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 relat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0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ory protein, Ars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0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senical resistance operon trans-actin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1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senite-activated ATPase Ars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1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tyrosine phosphat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1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senical-resistance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4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 relat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20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transcriptional regulator, GntR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25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o component transcriptional regulato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29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30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ge integrase family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41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yphosphate kin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44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4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44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0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45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-keto-3-deoxygluconate perme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46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balamin synthesis protein, P47K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46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GTPase (G3E family)-like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52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nucleoside-triphosphate reductase, adenosylcobalamin-dependen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4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52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f-like hydrol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53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rrous iron transport protein 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53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-pyruvoyl tetrahydrobiopterin synthase,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54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sB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54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TP cyclohydrolase I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57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57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65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eudouridine synth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68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oxin domain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0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68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oredoxin reduct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2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transcriptional regulator, MerR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9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zG nucleotide pyrophosphohydrol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83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85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ochorismatase hydrol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85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jor facilitator superfamily MFS_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86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86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TetR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87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TetR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92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cretion protein Hly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93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guanylate cycl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94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94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 conserved protein, CotF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95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al membrane sensor signal transduc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95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o component transcriptional regulator, wing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8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95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7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95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98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99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2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99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3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99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biA prenyltransfer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02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04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05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o component transcriptional regulato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06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brerythr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09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lix-turn-helix- domain containing protein,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10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TetR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12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pentomut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12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ridine phosphoryl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20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24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27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o acid permease-associated reg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28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29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galactoside ABC transport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29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 relat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30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 relat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30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MarR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30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guanylate cyclase/phosphodiester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8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30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-lactamase domain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33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pe I phosphodiesterase/nucleotid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33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 relat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35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PH-dependent FMN reduct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36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-rhamnose 1-epimer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37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se/galactose isomer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37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ort-chain dehydrogenase/reductase SD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48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transferase type 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53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HxlR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53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DUF164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53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ory protein, Ars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54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XRE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55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57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bE family lipo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1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1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1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ionine aminopeptidase, type I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8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1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XRE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9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2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2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2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binding domain, excisionase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2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 Fe-S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9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3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etyl-CoA acetyltransfer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3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LysR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4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troreduct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4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TetR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4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Fe-4S ferredoxin, iron-sulfur binding doma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6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dase M15B and M15C, D,D-carboxypeptid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73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phosphoester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75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pin 2, conserved barrel domain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89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PH-dependent FMN reduct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89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PadR-like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97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o/keto reduct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08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nnonate dehydrat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08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GntR 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08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12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12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hydroxy-acid dehydrat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12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 IclR-like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18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lfate adenylyltransferase, large subuni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18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lfate adenylyltransferase, small subuni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19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lfate ABC transporter, ATPase subuni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5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19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lfate ABC transporter, inner membrane subuni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19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lfate ABC transporter, periplasmi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19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ocitrate dehydrogenase, NADP-dependen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3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ose synthase subunit doma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8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ase, catalytic reg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33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otransferase, class V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3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33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amine pyrophosphate protein domain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33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idyltransferase-related doma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33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yl transfer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36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7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40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xynorspermidine decarboxyl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43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otin and thiamin synthesis associat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44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4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44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nding-protein-dependent transport system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9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66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ide hydrolase, family 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69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oline/ethanolamine kin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4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73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actoside O-acetyltransfer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8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D_2 domain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2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99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502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502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o component transcriptional regulator, wing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503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ma-54 factor, interaction domain-containin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1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504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ner-membrane translocato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504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ner-membrane translocato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504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 relat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6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504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 relat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20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507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nylosuccinate synth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9</w:t>
            </w:r>
          </w:p>
        </w:tc>
      </w:tr>
    </w:tbl>
    <w:p>
      <w:pPr>
        <w:pStyle w:val="Normal"/>
        <w:rPr/>
      </w:pPr>
      <w:r>
        <w:rPr/>
        <w:t>*Heat shock proteins with less than 3-fold changes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before="0" w:after="0"/>
        <w:rPr>
          <w:rFonts w:ascii="Helvetica" w:hAnsi="Helvetica" w:cs="Helvetica"/>
        </w:rPr>
      </w:pPr>
      <w:r>
        <w:rPr>
          <w:rFonts w:cs="Helvetica" w:ascii="Helvetica" w:hAnsi="Helvetica"/>
        </w:rPr>
        <w:t>Table S4D: Genes down-regulated by more than 3 folds during solventogenic furfural-challenge</w:t>
      </w:r>
    </w:p>
    <w:tbl>
      <w:tblPr>
        <w:tblW w:w="937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4950"/>
        <w:gridCol w:w="2610"/>
      </w:tblGrid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Symbol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Nam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02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 relate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7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02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amoyl-phosphate synthase, small subuni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02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amoyl-phosphate synthase, large subuni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0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03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 dependent phosphohydrol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03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doglycan-binding domain 1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05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D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07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yl transferase, family 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07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 dependent phosphohydrol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2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07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serine aminotransfer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10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yl-tRNA synthet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9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1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lyl-tRNA synthet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23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flux transporter, RND family, MFP subuni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1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23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 relate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3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23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DUF2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4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24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ine O-acetyltransfer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9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26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essory gene regulator 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3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28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3.3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28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5.7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28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 relate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.5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28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1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28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3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ectron transfer flavoprotein,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33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, glucitol/sorbitol-specific, II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33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aldol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34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DUF18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38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yl transferase, group 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4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43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dase M5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5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44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ine synthetase, catalytic reg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9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46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erythrin-like metal-binding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5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48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LP/P60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8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50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-layer domain protein dom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51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ine-type D-Ala-D-Ala carboxypeptid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5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gar isomerase (SIS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55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n starvation protein Cst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6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57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P-diacylglycerol--ser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58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brane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59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ide hydrolase, family 2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59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NA/rRNA methyltransferase (SpoU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59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gV family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59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 polymerase, sigma 54 subunit, Rp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0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avy metal transport/detoxificatio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4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transcriptional regulator, XRE fami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4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R repeat-containing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5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tryptophan transport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0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5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oxyuridine 5'-triphosphate nucleotidohydrol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5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al transduction histidine kinase regulat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6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7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-dependent aldehyde dehydrogenase-lik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.5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7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nzyme F390 synthetase-like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1.8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7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 resistance transporter, EmrB/Qac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8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oester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.1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8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8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8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dical SAM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5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8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P-dependent synthetase and lig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1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8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cohol dehydrogenase GroES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7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8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P-dependent synthetase and lig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.7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8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'-phosphopantetheinyl transfer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4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8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-lactamase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6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8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dical SAM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1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9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yl-ACP thioester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69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-2-dehydro-3-deoxyheptonate aldol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6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70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ide hydrolase, family 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71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ase, catalytic reg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72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ehyde dehydrogen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76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se 5-phosphate isomer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79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pA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80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7.5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80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al membrane sensor signal transduc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80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pO and MBR like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85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deoxyguanosinetriphosphat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85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prim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6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85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DUF63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3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85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dase C2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86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anine racem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6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86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-alpha-glucanotransfer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5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86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gen/starch/alpha-glucan phosphoryl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5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86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ort-chain dehydrogenase/reductase SD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87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monium transport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.5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87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ferase hexapeptide repeat contain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87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0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89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90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5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90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90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91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ge-like element pbsx protein Xkd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5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93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gA family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1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93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gB family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94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ine-type D-Ala-D-Ala carboxypeptid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95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 mannose/fructose/sorbose family II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99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tratricopeptide TPR_2 repeat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2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99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nnose-6-phosphate isomerase, class I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099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-lactamase, putativ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00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artate carbamoyltransfer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1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00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artate transcarbamylase regulatory subuni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8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01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dase M5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01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ginyl-tRNA synthet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0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UPF011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0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03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aragine synthase (glutamine-hydrolyzing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03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DUF32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04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06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-oxoacyl-(acyl-carrier-protein) synthase III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08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1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etheine-phosphate adenylyltransfer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18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g chelatase, subunit ChlI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21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ge V sporulation protein 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23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idine kinase internal reg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27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nine deamin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27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27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moserine O-succinyltransfer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2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sodium-glucose/galactose cotransport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29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30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 polymerase, sigma-24 subunit, ECF subfami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33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rric uptake regulator, Fur fami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33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nicotinate phosphoribosyltransfer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34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3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34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34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.3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38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SS sodium solute transporter superfami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41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43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45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dase S8 and S53, subtilisin, kexin,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45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uvate flavodoxin/ferredoxin oxidoreduct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4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diol ring-cleavage dioxygenase, class III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48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DUF6, transmembra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6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50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51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 relate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51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 membrane protein, putativ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56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57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aZ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57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-adenosyl-methyltransferase MraW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57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57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ge V sporulation protein 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57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ge V sporulation protein 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5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YGG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59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RpiR fami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1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61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62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T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63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63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64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64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64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64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5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64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65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3, type 3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66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67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cell wall binding repeat-contain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6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6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68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71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erythrin-like metal-binding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6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71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71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racil-xanthine perme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9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72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73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7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jor facilitator superfamily MFS_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8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77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trite and sulphite reductase 4Fe-4S reg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2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77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DUF4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77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e transport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6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78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R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8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86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88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89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DUF47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90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91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DUF54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94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hydropyrimidin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96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 relate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5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96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lybdate ABC transporter, inner membra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6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9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hydropyrimidin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98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racil-xanthine perme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98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ehyde oxidase and xanthine dehydrogenase,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199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lybdenum ABC transporter, periplasmi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00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trogenase MoFe cofactor biosynthesis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00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dical SAM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5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05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bE family lipo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05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LysR fami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1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06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monium transport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3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06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nganese containing catal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0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ore coat peptide assembly protein CotJ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07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1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P dehydrogen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2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2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artyl-tRNA synthet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0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2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yl-tRNA(Gln) amidotransferase, C subuni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8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2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yl-tRNA(Gln) amidotransferase, A subuni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2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yl-tRNA(Gln) amidotransferase, B subuni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4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LysR fami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lti-sensor hybrid histidine kin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5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6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erythrin-like metal-binding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5.1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6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.3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6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7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6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3.7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6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8.2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.0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19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 mannose/fructose/sorbose family II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21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al membrane protein Ter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5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21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dase M48, Ste24p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7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21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ge replisome organizer, putativ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22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DUF6, transmembra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0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25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ARE associated Golgi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2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26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tic transglycosylase, catalyti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32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ha,alpha-phosphotrehal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34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34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35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nosaccharide-transporting ATP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37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regulator receiver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42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guanylate cyclase/phosphodiester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42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racil-xanthine perme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3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48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48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DUF52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4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brerythr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50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51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regulator receiver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51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ehyde dehydrogen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56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 chaperone Hfq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58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yl transferase, group 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59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yl transferase, family 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59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e oxid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60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60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63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63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63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ntapeptide repeat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63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64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64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 relate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65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E efflux family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66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 lactose/cellobiose-specific transporter subunit I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67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agulation factor 5/8 type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7.4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2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regulator receiver sensor signa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7.2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2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regulator receiver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.3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2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signal transductio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9.9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2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S/PAC sensor signal transduction histid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1.5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3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sugar-specific permease, SgaT/Ula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3.6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4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transferase system, lactose/cellobiose-specific IIB subuni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8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4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PTS IIA-like nitrogen-regulator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4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4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, SWIM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4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WA containing CoxE family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4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4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se associated with various cellula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5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4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membrane spann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lybdate metabolism regulato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5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5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on-containing alcohol dehydrogen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6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78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.1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82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hydrate-binding family V/XII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82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ide hydrolase, family 1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4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8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ide hydrolase, family 1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4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83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hydrate-binding family V/XII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9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88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troreduct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90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transferase system PTS, sorbose-specifi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91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HL repeat containing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9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al membrane sensor signal transduc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95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pin 2, conserved barrel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95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tion diffusion facilitator family transport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29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lticopper oxidase, type 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00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rogenase formation HypD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00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rogenase assembly chaperone hypC/hupF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0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, CF-29 fami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01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brid cluster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01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-lactamase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02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04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07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07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guanylate cycl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08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on dependent represso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11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redoxin-related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11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o acid permease-associated reg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.1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11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16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E efflux family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16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glycerate mut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16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lti-sensor signal transduction histid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1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17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essory gene regulator 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17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ine exporter protein (LYSE/YGGA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5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19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yltransferase, MGT fami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.4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20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ge replisome organizer, putativ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20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8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20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reonyl-tRNA synthet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25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25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brerythr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26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lin, phage phi LC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26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27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nzyme A transfer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28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 dependent phosphohydrol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34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-galactose-binding periplasmic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3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trate transport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35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ma54 specific transcriptional regulator, Fi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35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39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39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ge-like element pbsx protein XkdQ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39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ge-related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39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ge-like element pbsx protein Xkd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39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40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cell wall binding repeat-contain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2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40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42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6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44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46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transcriptional regulator, MerR fami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46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vodox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46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idine kin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4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main of unknown function DUF174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.4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47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signal transductio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47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idoreductase FAD/NAD(P)-binding dom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47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P-alcohol phosphatidyltransfer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48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49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transcriptional regulator, MerR fami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49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-lactamase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54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Fe-4S ferredoxin, iron-sulfur binding dom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58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ha/beta hydrolase fol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58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Fe-4S ferredoxin, iron-sulfur binding dom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7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0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Fe-4S ferredoxin, iron-sulfur binding dom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0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TetR fami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3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tic transglycosylase, catalyti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7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3.4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7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al specificity protein phosphat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8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9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8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8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wall-associated hydrolase-like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8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A ATP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.8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8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8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8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6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68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71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DUF154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75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9.5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77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ide hydrolase, family 3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78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78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 polymerase, sigma-24 subunit, ECF subfami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78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brane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4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79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mate dehydrogenase family accessory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83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dase C1A, pap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83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N5-related N-acetyltransfer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87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, mannose/fructose/sorbose family, II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87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, mannose/fructose/sorbose family, II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87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nding-protein-dependent transport system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4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8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cohol dehydrogenase GroES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2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89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otransferase class-III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6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91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nZ family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93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93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-galactose-binding periplasmic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94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N5-related N-acetyltransfer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94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N5-related N-acetyltransfer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94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N5-related N-acetyltransfer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95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96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96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P domain containing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1.3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96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R repeat-containing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4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98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P-like extracellula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8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98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-ketoacyl synthase-like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9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activator, effector bin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99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399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00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-keto-3-deoxygluconate perme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01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regulator receiver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01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idine kin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9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01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A signal transduction histidine kin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5.8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0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regulator receiver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7.1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03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-ketoacyl-acyl-carrier-protein synthase I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03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transcriptional regulator, GntR fami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04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uvate ferredoxin/flavodoxin oxidoreductase,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04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compartments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1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04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05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compartments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07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plasmic binding protein/LacI transcriptiona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16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16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al membrane sensor signal transduc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16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o component transcriptional regulator, winge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1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ar amino acid ABC transporter, inner membra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0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17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ar amino acid ABC transporter, inner membra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17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cellular solute-binding protein, family 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17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 relate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9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17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al transduction histidine kinase regulat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18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A signal transduction histidine kin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9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18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CheW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2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transcriptional regulator, GntR fami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2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xanthine phosphoribosyltransfer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2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orulation protein Yun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5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gellar biosynthetic protein Flh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6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gellar biosynthesis/type III secretor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6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gellar motor switch protein Fli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6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gellar M-ring protein FliF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gellar basal-body rod protein Flg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7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tA/TolQ/ExbB proton channe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7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gellin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7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8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DUF11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8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gellin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9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gellar hook-associated 2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9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gellar protein Fli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9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n storage regulator, Csr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9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DUF18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1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29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gellar hook-associated protein 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30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A signal transduction histidine kin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30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regulator receiver modulated Che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31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D family hydrol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32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1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39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39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39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lecular chaperone-like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39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39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40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ine/threonine protein phosphatase-like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40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phosphatase 2C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6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40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HA domain containing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40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0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40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at shock protein DnaJ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40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41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-binding region-containing protein (RNP-1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43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44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AraC fami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46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46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P-like extracellula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4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P C-terminal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47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 dependent phosphohydrol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0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 kin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1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DUF42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1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1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gininosuccinate ly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1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-acetyl-gamma-glutamyl-phosphate reduct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2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o acid permease-associated reg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3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, N-acetylglucosamine-specific IIB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7.8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3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, glucose subfamily, IIA subuni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kB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5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gar isomerase (SIS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5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 mannose/fructose/sorbose family II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5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transferase system PTS, sorbose-specifi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9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5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 sorbose subfamily IIB componen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 fructose subfamily IIA componen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4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8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 relate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5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8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5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8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 relate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2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8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PH-dependent FMN reduct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7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8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ntibiotic modifying -like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8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8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5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cyl-tRNA synthet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63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, lactose/cellobiose family II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63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transferase system, lactose/cellobiose-specific IIB subuni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64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 lactose/cellobiose-specific transporter subunit I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65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nnonate dehydrat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66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lix-turn-helix- domain containing protein,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67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nding-protein-dependent transport system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68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, lactose/cellobiose family II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70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71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71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cell wall binding repeat-contain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6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76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77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7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0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-phospho-beta-glucosid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0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RpiR fami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1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regulator receiver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5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1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lti-sensor hybrid histidine kin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7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1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1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erythrin-like metal-binding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4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1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7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1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erythrin-like metal-binding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1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regulator receiver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regulator receiver sensor signa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9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2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0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2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CheW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7.1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2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4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2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regulator receiver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8.4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2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regulator receiver modulated Che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2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-glutamate O-methyltransfer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2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2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A signal transduction histidine kin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1.9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3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1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3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, glucose subfamily, IIA subuni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4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actoside ABC transporter periplasmic D-galactose/D-glucose-binding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7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88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or, AbrB fami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90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gen/starch synthase, ADP-glucose typ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90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4-alpha-glucan branching enzym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91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, mannose/fructose/sorbose family, II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91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S system, mannose/fructose/sorbose family, I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92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S/PAC sensor signal transduction histid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60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94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cellular solute-binding protein, family 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3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94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regulator receiver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9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uvate carboxyl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97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ide hydrolase, family 3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97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lix-turn-helix- domain containing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6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4988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8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501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bA family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501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503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 dependent phosphohydrol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503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monium transport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2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505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sensory transduc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506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DUF60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506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-lactamase domain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506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dase S8 and S53, subtilisin, kexin,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i_509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DUF125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8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8T22:23:00Z</dcterms:created>
  <dc:creator>ezejilab</dc:creator>
  <dc:description/>
  <dc:language>en-US</dc:language>
  <cp:lastModifiedBy>Windows User</cp:lastModifiedBy>
  <dcterms:modified xsi:type="dcterms:W3CDTF">2013-04-28T22:23:00Z</dcterms:modified>
  <cp:revision>2</cp:revision>
  <dc:subject/>
  <dc:title/>
</cp:coreProperties>
</file>